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41126" w14:textId="4CB858FA" w:rsidR="003941BC" w:rsidRPr="009A5738" w:rsidRDefault="003941BC" w:rsidP="003941BC">
      <w:pPr>
        <w:spacing w:line="276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</w:pPr>
      <w:r>
        <w:rPr>
          <w:rFonts w:ascii="Times New Roman" w:eastAsia="Arial" w:hAnsi="Times New Roman" w:cs="Times New Roman"/>
          <w:b/>
          <w:color w:val="000000"/>
          <w:sz w:val="20"/>
          <w:szCs w:val="20"/>
          <w:highlight w:val="white"/>
          <w:lang w:val="en-GB"/>
        </w:rPr>
        <w:t>Supplementary DATA S2</w:t>
      </w:r>
      <w:r w:rsidRPr="009A5738">
        <w:rPr>
          <w:rFonts w:ascii="Times New Roman" w:eastAsia="Arial" w:hAnsi="Times New Roman" w:cs="Times New Roman"/>
          <w:b/>
          <w:color w:val="000000"/>
          <w:sz w:val="20"/>
          <w:szCs w:val="20"/>
          <w:highlight w:val="white"/>
          <w:lang w:val="en-GB"/>
        </w:rPr>
        <w:t>.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 xml:space="preserve"> Examples of DON-responsive wheat genes/proteins existing or introduced via breeding into hexaploid wheat and proven to enhance either its DON tolerance and/or resistance to </w:t>
      </w:r>
      <w:r w:rsidRPr="009A5738">
        <w:rPr>
          <w:rFonts w:ascii="Times New Roman" w:eastAsia="Arial" w:hAnsi="Times New Roman" w:cs="Times New Roman"/>
          <w:i/>
          <w:color w:val="000000"/>
          <w:sz w:val="20"/>
          <w:szCs w:val="20"/>
          <w:highlight w:val="white"/>
          <w:lang w:val="en-GB"/>
        </w:rPr>
        <w:t>Fusarium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vertAlign w:val="superscript"/>
          <w:lang w:val="en-GB"/>
        </w:rPr>
        <w:t>1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.</w:t>
      </w:r>
    </w:p>
    <w:tbl>
      <w:tblPr>
        <w:tblW w:w="1410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09"/>
        <w:gridCol w:w="4737"/>
        <w:gridCol w:w="5386"/>
        <w:gridCol w:w="1771"/>
      </w:tblGrid>
      <w:tr w:rsidR="003941BC" w:rsidRPr="00B24DC9" w14:paraId="65608DB6" w14:textId="77777777" w:rsidTr="00735677"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 w14:paraId="1812C649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Gene </w:t>
            </w:r>
          </w:p>
        </w:tc>
        <w:tc>
          <w:tcPr>
            <w:tcW w:w="4737" w:type="dxa"/>
            <w:tcBorders>
              <w:top w:val="single" w:sz="4" w:space="0" w:color="000000"/>
              <w:bottom w:val="single" w:sz="4" w:space="0" w:color="000000"/>
            </w:tcBorders>
          </w:tcPr>
          <w:p w14:paraId="234D8C14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Impact of DON and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usarium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on gene or protein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vertAlign w:val="superscript"/>
                <w:lang w:val="en-GB"/>
              </w:rPr>
              <w:t>2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 w14:paraId="71039F86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Experimental evidence for effect on DON tolerance and/or FHB resistanc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 w14:paraId="330BC3BA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Reference</w:t>
            </w:r>
          </w:p>
        </w:tc>
      </w:tr>
      <w:tr w:rsidR="003941BC" w:rsidRPr="00B24DC9" w14:paraId="43CB7095" w14:textId="77777777" w:rsidTr="00735677">
        <w:tc>
          <w:tcPr>
            <w:tcW w:w="2209" w:type="dxa"/>
            <w:tcBorders>
              <w:top w:val="single" w:sz="4" w:space="0" w:color="000000"/>
            </w:tcBorders>
          </w:tcPr>
          <w:p w14:paraId="44296279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</w:pPr>
            <w:bookmarkStart w:id="0" w:name="_Hlk172549085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Wheat UDP-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glycosyltransferase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  <w:t>TaUGT6</w:t>
            </w:r>
          </w:p>
        </w:tc>
        <w:tc>
          <w:tcPr>
            <w:tcW w:w="4737" w:type="dxa"/>
            <w:tcBorders>
              <w:top w:val="single" w:sz="4" w:space="0" w:color="000000"/>
            </w:tcBorders>
          </w:tcPr>
          <w:p w14:paraId="02B39041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and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usarium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induced gene transcription in wheat spikes (higher in FHB resistant cv.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Sumai-3 versus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susceptible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cv.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282828"/>
                <w:sz w:val="18"/>
                <w:szCs w:val="18"/>
                <w:highlight w:val="white"/>
              </w:rPr>
              <w:t>Annong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282828"/>
                <w:sz w:val="18"/>
                <w:szCs w:val="18"/>
                <w:highlight w:val="white"/>
              </w:rPr>
              <w:t xml:space="preserve"> 8455)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 w14:paraId="3DB1CE5A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Overexpression of chromosome 5B variant in wheat heads enhanced FHB resistance and decreased DON content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 w14:paraId="69462A23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(He et al., 2020)</w:t>
            </w:r>
          </w:p>
        </w:tc>
      </w:tr>
      <w:tr w:rsidR="003941BC" w:rsidRPr="00B24DC9" w14:paraId="255A52DA" w14:textId="77777777" w:rsidTr="00735677">
        <w:tc>
          <w:tcPr>
            <w:tcW w:w="2209" w:type="dxa"/>
          </w:tcPr>
          <w:p w14:paraId="6EAAE53C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lang w:val="en-GB"/>
              </w:rPr>
              <w:t>Thinopyrum</w:t>
            </w:r>
            <w:proofErr w:type="spellEnd"/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lang w:val="en-GB"/>
              </w:rPr>
              <w:t>-</w:t>
            </w:r>
            <w:r w:rsidRPr="00B24DC9">
              <w:rPr>
                <w:rFonts w:ascii="Times New Roman" w:eastAsia="Arial" w:hAnsi="Times New Roman" w:cs="Times New Roman"/>
                <w:i/>
                <w:sz w:val="18"/>
                <w:szCs w:val="18"/>
                <w:lang w:val="en-GB"/>
              </w:rPr>
              <w:t>derived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 glutathione-S-transferase (within QTL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>Fhb7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)</w:t>
            </w:r>
          </w:p>
        </w:tc>
        <w:tc>
          <w:tcPr>
            <w:tcW w:w="4737" w:type="dxa"/>
          </w:tcPr>
          <w:p w14:paraId="2D291839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and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usarium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induced gene transcription in glumes of the wheat 7E2/7D substitution line</w:t>
            </w:r>
          </w:p>
        </w:tc>
        <w:tc>
          <w:tcPr>
            <w:tcW w:w="5386" w:type="dxa"/>
          </w:tcPr>
          <w:p w14:paraId="1C930C10" w14:textId="35B451B8" w:rsidR="003941BC" w:rsidRPr="00FA0824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333333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highlight w:val="white"/>
                <w:lang w:val="en-GB"/>
              </w:rPr>
              <w:t xml:space="preserve">Translocation of a short encoding chromosome 7E fragment on wheat 7D resulted in wheat lines with broad resistance to FHB. </w:t>
            </w:r>
            <w:r w:rsidRPr="00FA0824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highlight w:val="white"/>
                <w:lang w:val="en-GB"/>
              </w:rPr>
              <w:t>Expression in yeast conferred it with DON tolerance.</w:t>
            </w:r>
          </w:p>
        </w:tc>
        <w:tc>
          <w:tcPr>
            <w:tcW w:w="1771" w:type="dxa"/>
          </w:tcPr>
          <w:p w14:paraId="504294FB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(Wang et al., 2020)</w:t>
            </w:r>
          </w:p>
        </w:tc>
      </w:tr>
      <w:tr w:rsidR="003941BC" w:rsidRPr="00B24DC9" w14:paraId="48581DCF" w14:textId="77777777" w:rsidTr="00735677">
        <w:tc>
          <w:tcPr>
            <w:tcW w:w="2209" w:type="dxa"/>
          </w:tcPr>
          <w:p w14:paraId="15293DBB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Wheat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cytochrome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P450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  <w:t>TaCYP72A</w:t>
            </w:r>
          </w:p>
        </w:tc>
        <w:tc>
          <w:tcPr>
            <w:tcW w:w="4737" w:type="dxa"/>
          </w:tcPr>
          <w:p w14:paraId="6A31DBD0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and DON-dependent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usarium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induced gene transcription i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 of the FHB resistant, Sumai-3 derived, wheat cv.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CM92036</w:t>
            </w:r>
          </w:p>
        </w:tc>
        <w:tc>
          <w:tcPr>
            <w:tcW w:w="5386" w:type="dxa"/>
          </w:tcPr>
          <w:p w14:paraId="15CAB333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Virus-induced silencing (VIGS) concurrently targeting the chromosome 3A, 3B and 3D variants reduced DON tolerance in w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heat heads</w:t>
            </w:r>
          </w:p>
        </w:tc>
        <w:tc>
          <w:tcPr>
            <w:tcW w:w="1771" w:type="dxa"/>
          </w:tcPr>
          <w:p w14:paraId="1C496FF0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(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Gunupuru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et al., 2018)</w:t>
            </w:r>
          </w:p>
        </w:tc>
      </w:tr>
      <w:tr w:rsidR="003941BC" w:rsidRPr="00B24DC9" w14:paraId="389475E7" w14:textId="77777777" w:rsidTr="00735677">
        <w:tc>
          <w:tcPr>
            <w:tcW w:w="2209" w:type="dxa"/>
          </w:tcPr>
          <w:p w14:paraId="777C5CF2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Wheat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m</w:t>
            </w:r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>ultidrug</w:t>
            </w:r>
            <w:proofErr w:type="spellEnd"/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>transporter</w:t>
            </w:r>
            <w:proofErr w:type="spellEnd"/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  <w:t>TaABCC</w:t>
            </w:r>
            <w:r w:rsidRPr="00B24DC9">
              <w:rPr>
                <w:rFonts w:ascii="Times New Roman" w:eastAsia="Arial" w:hAnsi="Times New Roman" w:cs="Times New Roman"/>
                <w:i/>
                <w:color w:val="1F1F1F"/>
                <w:sz w:val="18"/>
                <w:szCs w:val="18"/>
              </w:rPr>
              <w:t>3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4737" w:type="dxa"/>
          </w:tcPr>
          <w:p w14:paraId="7906AC71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induced gene transcription in wheat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 (higher in FHB resistant wheat cv.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CM92036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than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in the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susceptible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cv.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282828"/>
                <w:sz w:val="18"/>
                <w:szCs w:val="18"/>
              </w:rPr>
              <w:t>Remu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282828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5386" w:type="dxa"/>
          </w:tcPr>
          <w:p w14:paraId="1012670F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VIGS concurrently targeting variants on chromosome 3A and 3D reduced DON tolerance i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spikelets</w:t>
            </w:r>
            <w:proofErr w:type="spellEnd"/>
          </w:p>
        </w:tc>
        <w:tc>
          <w:tcPr>
            <w:tcW w:w="1771" w:type="dxa"/>
          </w:tcPr>
          <w:p w14:paraId="2D08759B" w14:textId="2215F916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(Walter et al., 2015)</w:t>
            </w:r>
          </w:p>
        </w:tc>
      </w:tr>
      <w:tr w:rsidR="003941BC" w:rsidRPr="00B24DC9" w14:paraId="73B2F532" w14:textId="77777777" w:rsidTr="00735677">
        <w:tc>
          <w:tcPr>
            <w:tcW w:w="2209" w:type="dxa"/>
          </w:tcPr>
          <w:p w14:paraId="327BFA68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Wheat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m</w:t>
            </w:r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>ultidrug</w:t>
            </w:r>
            <w:proofErr w:type="spellEnd"/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>transporter</w:t>
            </w:r>
            <w:proofErr w:type="spellEnd"/>
            <w:r w:rsidRPr="00B24D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r w:rsidRPr="00B24DC9">
              <w:rPr>
                <w:rFonts w:ascii="Times New Roman" w:eastAsia="Arial" w:hAnsi="Times New Roman" w:cs="Times New Roman"/>
                <w:i/>
                <w:color w:val="1F1F1F"/>
                <w:sz w:val="18"/>
                <w:szCs w:val="18"/>
              </w:rPr>
              <w:t>TaPDR7</w:t>
            </w:r>
          </w:p>
        </w:tc>
        <w:tc>
          <w:tcPr>
            <w:tcW w:w="4737" w:type="dxa"/>
          </w:tcPr>
          <w:p w14:paraId="5942394D" w14:textId="1BE2FDC0" w:rsidR="003941BC" w:rsidRPr="00FA0824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and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usarium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induced gene transcription in spikes of the FHB resistant wheat cv.  </w:t>
            </w:r>
            <w:r w:rsidRPr="00FA0824">
              <w:rPr>
                <w:rFonts w:ascii="Times New Roman" w:eastAsia="Arial" w:hAnsi="Times New Roman" w:cs="Times New Roman"/>
                <w:color w:val="212121"/>
                <w:sz w:val="18"/>
                <w:szCs w:val="18"/>
                <w:highlight w:val="white"/>
                <w:lang w:val="en-GB"/>
              </w:rPr>
              <w:t>Ning 7840</w:t>
            </w:r>
          </w:p>
        </w:tc>
        <w:tc>
          <w:tcPr>
            <w:tcW w:w="5386" w:type="dxa"/>
          </w:tcPr>
          <w:p w14:paraId="5C9D30CA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VIGS concurrently targeting variants on chromosome 6A, 6B and 6D promoted growth of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. </w:t>
            </w:r>
            <w:proofErr w:type="spellStart"/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>graminearum</w:t>
            </w:r>
            <w:proofErr w:type="spellEnd"/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on wheat leaves</w:t>
            </w:r>
          </w:p>
        </w:tc>
        <w:tc>
          <w:tcPr>
            <w:tcW w:w="1771" w:type="dxa"/>
          </w:tcPr>
          <w:p w14:paraId="15658BDA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(Wang et al., 2016)</w:t>
            </w:r>
          </w:p>
        </w:tc>
      </w:tr>
      <w:tr w:rsidR="003941BC" w:rsidRPr="00735677" w14:paraId="7E361E8A" w14:textId="77777777" w:rsidTr="00735677">
        <w:tc>
          <w:tcPr>
            <w:tcW w:w="2209" w:type="dxa"/>
          </w:tcPr>
          <w:p w14:paraId="3375788D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Wheat stress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regulator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</w:rPr>
              <w:t>TaSnRK1</w:t>
            </w:r>
            <w:r w:rsidRPr="00B24DC9">
              <w:rPr>
                <w:rFonts w:ascii="Times New Roman" w:eastAsia="Arial" w:hAnsi="Times New Roman" w:cs="Times New Roman"/>
                <w:i/>
                <w:color w:val="1F1F1F"/>
                <w:sz w:val="18"/>
                <w:szCs w:val="18"/>
              </w:rPr>
              <w:t>α</w:t>
            </w:r>
          </w:p>
          <w:p w14:paraId="3C9E7697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737" w:type="dxa"/>
          </w:tcPr>
          <w:p w14:paraId="26384FA1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1F1F1F"/>
                <w:sz w:val="18"/>
                <w:szCs w:val="18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DON increased the protein kinase activity and the level of active (phosphorylated) TaSnRK1</w:t>
            </w:r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</w:rPr>
              <w:t>α</w:t>
            </w:r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  <w:lang w:val="en-GB"/>
              </w:rPr>
              <w:t xml:space="preserve"> of the FHB resistant wheat cv. </w:t>
            </w:r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</w:rPr>
              <w:t>CM92036</w:t>
            </w:r>
          </w:p>
        </w:tc>
        <w:tc>
          <w:tcPr>
            <w:tcW w:w="5386" w:type="dxa"/>
          </w:tcPr>
          <w:p w14:paraId="5953A5FC" w14:textId="4444E89A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VIGS concurrently targeting chromosome 1 and 2 A, B and D variants reduced DON tolerance i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. </w:t>
            </w:r>
            <w:r w:rsidRPr="00B24DC9">
              <w:rPr>
                <w:rFonts w:ascii="Times New Roman" w:eastAsia="Arial" w:hAnsi="Times New Roman" w:cs="Times New Roman"/>
                <w:color w:val="222222"/>
                <w:sz w:val="18"/>
                <w:szCs w:val="18"/>
                <w:highlight w:val="white"/>
                <w:lang w:val="en-GB"/>
              </w:rPr>
              <w:t>TaSnRK1</w:t>
            </w:r>
            <w:r w:rsidRPr="00B24DC9">
              <w:rPr>
                <w:rFonts w:ascii="Times New Roman" w:eastAsia="Arial" w:hAnsi="Times New Roman" w:cs="Times New Roman"/>
                <w:color w:val="222222"/>
                <w:sz w:val="18"/>
                <w:szCs w:val="18"/>
                <w:highlight w:val="white"/>
              </w:rPr>
              <w:t>α</w:t>
            </w:r>
            <w:r w:rsidRPr="00B24DC9">
              <w:rPr>
                <w:rFonts w:ascii="Times New Roman" w:eastAsia="Arial" w:hAnsi="Times New Roman" w:cs="Times New Roman"/>
                <w:color w:val="222222"/>
                <w:sz w:val="18"/>
                <w:szCs w:val="18"/>
                <w:highlight w:val="white"/>
                <w:lang w:val="en-GB"/>
              </w:rPr>
              <w:t> 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RNAi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and gene overexpressio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>respectivelt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n-GB"/>
              </w:rPr>
              <w:t xml:space="preserve"> reduced and enhanced FHB disease resistance.</w:t>
            </w:r>
            <w:r w:rsidRPr="00B24D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71" w:type="dxa"/>
          </w:tcPr>
          <w:p w14:paraId="79138DDC" w14:textId="38B9032A" w:rsidR="003941BC" w:rsidRPr="005E02E5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</w:pPr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>(Jiang et al.,</w:t>
            </w:r>
            <w:r w:rsidR="00FA082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 xml:space="preserve"> </w:t>
            </w:r>
            <w:proofErr w:type="gramStart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>2020;</w:t>
            </w:r>
            <w:proofErr w:type="gramEnd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 xml:space="preserve"> </w:t>
            </w:r>
            <w:proofErr w:type="spellStart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>Perochon</w:t>
            </w:r>
            <w:proofErr w:type="spellEnd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 xml:space="preserve"> et al., 2019b)</w:t>
            </w:r>
          </w:p>
        </w:tc>
      </w:tr>
      <w:tr w:rsidR="003941BC" w:rsidRPr="00B24DC9" w14:paraId="5A7DB04B" w14:textId="77777777" w:rsidTr="00735677">
        <w:tc>
          <w:tcPr>
            <w:tcW w:w="2209" w:type="dxa"/>
          </w:tcPr>
          <w:p w14:paraId="7D3E8A71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Wheat NAC-like transcription factor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>TaNACL-D1</w:t>
            </w:r>
          </w:p>
        </w:tc>
        <w:tc>
          <w:tcPr>
            <w:tcW w:w="4737" w:type="dxa"/>
          </w:tcPr>
          <w:p w14:paraId="63520A0F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1F1F1F"/>
                <w:sz w:val="18"/>
                <w:szCs w:val="18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induced gene transcription i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 of the FHB resistant wheat cv.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CM92036 </w:t>
            </w:r>
          </w:p>
        </w:tc>
        <w:tc>
          <w:tcPr>
            <w:tcW w:w="5386" w:type="dxa"/>
          </w:tcPr>
          <w:p w14:paraId="5D58C8C6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Gene overexpression enhanced FHB resistance in wheat heads</w:t>
            </w:r>
          </w:p>
        </w:tc>
        <w:tc>
          <w:tcPr>
            <w:tcW w:w="1771" w:type="dxa"/>
          </w:tcPr>
          <w:p w14:paraId="321B4047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(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>Perochon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</w:rPr>
              <w:t xml:space="preserve"> et al., 2019a)</w:t>
            </w:r>
          </w:p>
        </w:tc>
      </w:tr>
      <w:tr w:rsidR="003941BC" w:rsidRPr="00735677" w14:paraId="2A08F6B6" w14:textId="77777777" w:rsidTr="00735677">
        <w:trPr>
          <w:trHeight w:val="710"/>
        </w:trPr>
        <w:tc>
          <w:tcPr>
            <w:tcW w:w="2209" w:type="dxa"/>
          </w:tcPr>
          <w:p w14:paraId="22E1188C" w14:textId="77777777" w:rsidR="003941BC" w:rsidRPr="00B24DC9" w:rsidRDefault="003941BC" w:rsidP="00735677">
            <w:pPr>
              <w:spacing w:after="100" w:afterAutospacing="1" w:line="24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Wheat taxonomically restricted novel gene </w:t>
            </w:r>
            <w:proofErr w:type="spellStart"/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>TaFROG</w:t>
            </w:r>
            <w:proofErr w:type="spellEnd"/>
          </w:p>
        </w:tc>
        <w:tc>
          <w:tcPr>
            <w:tcW w:w="4737" w:type="dxa"/>
          </w:tcPr>
          <w:p w14:paraId="30776A88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1F1F1F"/>
                <w:sz w:val="18"/>
                <w:szCs w:val="18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DON and DON-dependent </w:t>
            </w:r>
            <w:r w:rsidRPr="00B24DC9"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  <w:highlight w:val="white"/>
                <w:lang w:val="en-GB"/>
              </w:rPr>
              <w:t xml:space="preserve">Fusarium </w:t>
            </w: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induced gene transcription </w:t>
            </w:r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  <w:lang w:val="en-GB"/>
              </w:rPr>
              <w:t xml:space="preserve">in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  <w:lang w:val="en-GB"/>
              </w:rPr>
              <w:t xml:space="preserve"> of the FHB resistant wheat cv. </w:t>
            </w:r>
            <w:r w:rsidRPr="00B24DC9">
              <w:rPr>
                <w:rFonts w:ascii="Times New Roman" w:eastAsia="Arial" w:hAnsi="Times New Roman" w:cs="Times New Roman"/>
                <w:color w:val="1F1F1F"/>
                <w:sz w:val="18"/>
                <w:szCs w:val="18"/>
              </w:rPr>
              <w:t>CM92036</w:t>
            </w:r>
          </w:p>
        </w:tc>
        <w:tc>
          <w:tcPr>
            <w:tcW w:w="5386" w:type="dxa"/>
          </w:tcPr>
          <w:p w14:paraId="703EBBAB" w14:textId="77777777" w:rsidR="003941BC" w:rsidRPr="00B24DC9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222222"/>
                <w:sz w:val="18"/>
                <w:szCs w:val="18"/>
                <w:lang w:val="en-GB"/>
              </w:rPr>
            </w:pPr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 xml:space="preserve">VIGS of chromosome 4A, 4B and 4D variants reduced DON tolerance of </w:t>
            </w:r>
            <w:proofErr w:type="spellStart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spikelets</w:t>
            </w:r>
            <w:proofErr w:type="spellEnd"/>
            <w:r w:rsidRPr="00B24DC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en-GB"/>
              </w:rPr>
              <w:t>; overexpression of the 4A variant enhanced FHB resistance</w:t>
            </w:r>
          </w:p>
        </w:tc>
        <w:tc>
          <w:tcPr>
            <w:tcW w:w="1771" w:type="dxa"/>
          </w:tcPr>
          <w:p w14:paraId="31B28E47" w14:textId="12C35D64" w:rsidR="003941BC" w:rsidRPr="005E02E5" w:rsidRDefault="003941BC" w:rsidP="00735677">
            <w:pPr>
              <w:spacing w:after="100" w:afterAutospacing="1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</w:pPr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>(Jiang et al.,</w:t>
            </w:r>
            <w:r w:rsidR="00FA082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 xml:space="preserve"> </w:t>
            </w:r>
            <w:proofErr w:type="gramStart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>2020;</w:t>
            </w:r>
            <w:proofErr w:type="gramEnd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 xml:space="preserve"> </w:t>
            </w:r>
            <w:proofErr w:type="spellStart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>Perochon</w:t>
            </w:r>
            <w:proofErr w:type="spellEnd"/>
            <w:r w:rsidRPr="005E02E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highlight w:val="white"/>
                <w:lang w:val="fr-FR"/>
              </w:rPr>
              <w:t xml:space="preserve"> et al., 2019b)</w:t>
            </w:r>
          </w:p>
        </w:tc>
      </w:tr>
    </w:tbl>
    <w:bookmarkEnd w:id="0"/>
    <w:p w14:paraId="34ED7172" w14:textId="5C78F47D" w:rsidR="003941BC" w:rsidRPr="009A5738" w:rsidRDefault="003941BC" w:rsidP="004D0E19">
      <w:pPr>
        <w:spacing w:after="100" w:line="240" w:lineRule="auto"/>
        <w:ind w:firstLine="340"/>
        <w:jc w:val="both"/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</w:pP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vertAlign w:val="superscript"/>
          <w:lang w:val="en-GB"/>
        </w:rPr>
        <w:t>1</w:t>
      </w:r>
      <w:r w:rsidR="007A2329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M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any other genes have been associated with DON tolerance and FHB resistance, but the experimental evidence for the direct effect on these traits is not yet available. A</w:t>
      </w:r>
      <w:r w:rsidR="007A2329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 xml:space="preserve">dditionally, 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an Arabidopsis lipid transfer protein, discovered as part of a screen of activation tagged mutants for those with enhanced trichothecene resistance, was shown to enhance FHB resistance and suppress DON accumulation when expressed in wheat (McLaughlin et al., 2021).</w:t>
      </w:r>
    </w:p>
    <w:p w14:paraId="1425E747" w14:textId="72878AE8" w:rsidR="003941BC" w:rsidRPr="009A5738" w:rsidRDefault="003941BC" w:rsidP="004D0E19">
      <w:pPr>
        <w:spacing w:line="240" w:lineRule="auto"/>
        <w:ind w:firstLine="3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vertAlign w:val="superscript"/>
          <w:lang w:val="en-GB"/>
        </w:rPr>
        <w:t>2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 xml:space="preserve">DON-dependent </w:t>
      </w:r>
      <w:r w:rsidR="007A2329"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‘</w:t>
      </w:r>
      <w:r w:rsidRPr="009A5738">
        <w:rPr>
          <w:rFonts w:ascii="Times New Roman" w:eastAsia="Arial" w:hAnsi="Times New Roman" w:cs="Times New Roman"/>
          <w:i/>
          <w:color w:val="000000"/>
          <w:sz w:val="20"/>
          <w:szCs w:val="20"/>
          <w:highlight w:val="white"/>
          <w:lang w:val="en-GB"/>
        </w:rPr>
        <w:t xml:space="preserve">Fusarium 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induced</w:t>
      </w:r>
      <w:r w:rsidR="007A2329"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’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 xml:space="preserve"> means expression was detected in response to wild type </w:t>
      </w:r>
      <w:r w:rsidRPr="009A5738">
        <w:rPr>
          <w:rFonts w:ascii="Times New Roman" w:eastAsia="Arial" w:hAnsi="Times New Roman" w:cs="Times New Roman"/>
          <w:i/>
          <w:color w:val="000000"/>
          <w:sz w:val="20"/>
          <w:szCs w:val="20"/>
          <w:highlight w:val="white"/>
          <w:lang w:val="en-GB"/>
        </w:rPr>
        <w:t xml:space="preserve">F. </w:t>
      </w:r>
      <w:proofErr w:type="spellStart"/>
      <w:r w:rsidRPr="009A5738">
        <w:rPr>
          <w:rFonts w:ascii="Times New Roman" w:eastAsia="Arial" w:hAnsi="Times New Roman" w:cs="Times New Roman"/>
          <w:i/>
          <w:color w:val="000000"/>
          <w:sz w:val="20"/>
          <w:szCs w:val="20"/>
          <w:highlight w:val="white"/>
          <w:lang w:val="en-GB"/>
        </w:rPr>
        <w:t>graminearum</w:t>
      </w:r>
      <w:proofErr w:type="spellEnd"/>
      <w:r w:rsidRPr="009A5738">
        <w:rPr>
          <w:rFonts w:ascii="Times New Roman" w:eastAsia="Arial" w:hAnsi="Times New Roman" w:cs="Times New Roman"/>
          <w:i/>
          <w:color w:val="000000"/>
          <w:sz w:val="20"/>
          <w:szCs w:val="20"/>
          <w:highlight w:val="white"/>
          <w:lang w:val="en-GB"/>
        </w:rPr>
        <w:t xml:space="preserve"> 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 xml:space="preserve">but was </w:t>
      </w:r>
      <w:r w:rsidR="007A2329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minimal or absent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 xml:space="preserve"> in response to its DON-minus mutant derivative. ‘</w:t>
      </w:r>
      <w:r w:rsidRPr="009A5738">
        <w:rPr>
          <w:rFonts w:ascii="Times New Roman" w:eastAsia="Arial" w:hAnsi="Times New Roman" w:cs="Times New Roman"/>
          <w:i/>
          <w:color w:val="000000"/>
          <w:sz w:val="20"/>
          <w:szCs w:val="20"/>
          <w:highlight w:val="white"/>
          <w:lang w:val="en-GB"/>
        </w:rPr>
        <w:t xml:space="preserve">Fusarium </w:t>
      </w:r>
      <w:r w:rsidRPr="009A5738">
        <w:rPr>
          <w:rFonts w:ascii="Times New Roman" w:eastAsia="Arial" w:hAnsi="Times New Roman" w:cs="Times New Roman"/>
          <w:color w:val="000000"/>
          <w:sz w:val="20"/>
          <w:szCs w:val="20"/>
          <w:highlight w:val="white"/>
          <w:lang w:val="en-GB"/>
        </w:rPr>
        <w:t>induced’ means it was induced by the pathogen, but the importance of DON production by the fungus for this induction is unknown.</w:t>
      </w:r>
    </w:p>
    <w:p w14:paraId="6464C409" w14:textId="43417B58" w:rsidR="001E5ECE" w:rsidRDefault="001E5ECE">
      <w:pPr>
        <w:rPr>
          <w:lang w:val="en-GB"/>
        </w:rPr>
      </w:pPr>
      <w:r>
        <w:rPr>
          <w:lang w:val="en-GB"/>
        </w:rPr>
        <w:br w:type="page"/>
      </w:r>
    </w:p>
    <w:p w14:paraId="4225BEA7" w14:textId="3CF97BCA" w:rsidR="002B2CB4" w:rsidRPr="00965477" w:rsidRDefault="001E5ECE" w:rsidP="007A23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654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375676D0" w14:textId="0B0343F5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Gunupuru, L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R., Arunachalam, C., Malla, K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B., Kahla, A., </w:t>
      </w:r>
      <w:proofErr w:type="spellStart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Perochon</w:t>
      </w:r>
      <w:proofErr w:type="spellEnd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, A., Jia, J., Thapa, G.,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Doohan, F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M. (2018)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A wheat cytochrome P450 enhances both resistance to deoxynivalenol and grain yield. </w:t>
      </w:r>
      <w:proofErr w:type="spellStart"/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los</w:t>
      </w:r>
      <w:proofErr w:type="spellEnd"/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 xml:space="preserve"> O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ne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, 13(10),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e0204992.</w:t>
      </w:r>
      <w:r w:rsidR="00485729" w:rsidRPr="00485729">
        <w:t xml:space="preserve"> </w:t>
      </w:r>
      <w:r w:rsidR="00485729" w:rsidRPr="00485729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https://doi.org/10.1371/journal.pone.0204992</w:t>
      </w:r>
    </w:p>
    <w:p w14:paraId="0B18D252" w14:textId="6F66E225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He, Y., Wu, L., Jiang, P., Zhang, X., 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Ma, H. (2020)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TaUGT6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, a novel UDP-glycosyltransferase gene enhances the resistance to FHB and DON accumulation in wheat. 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Frontiers in Plant Science, 11,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574775.</w:t>
      </w:r>
      <w:r w:rsidR="00B64F3A" w:rsidRPr="00B64F3A">
        <w:t xml:space="preserve"> </w:t>
      </w:r>
      <w:r w:rsidR="00B64F3A" w:rsidRPr="00B64F3A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https://doi.org/10.3389/fpls.2020.574775</w:t>
      </w:r>
    </w:p>
    <w:p w14:paraId="52495593" w14:textId="4543E9D5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Jiang, C., Hei, R., Yang, Y., Zhang, S., Wang, Q., Wang, W., Zhang, Q., Yan, M., Zhu, G., Huang, P., Liu, H., 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Xu, J.-R. (2020)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An orphan protein of 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 xml:space="preserve">Fusarium </w:t>
      </w:r>
      <w:proofErr w:type="spellStart"/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graminearum</w:t>
      </w:r>
      <w:proofErr w:type="spellEnd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modulates host immunity by mediating proteasomal degradation of TaSnRK1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</w:rPr>
        <w:t>α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Nature Communications, 11(1),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4382.</w:t>
      </w:r>
      <w:r w:rsidR="00BE4694" w:rsidRPr="00BE4694">
        <w:t xml:space="preserve"> </w:t>
      </w:r>
      <w:r w:rsidR="00BE4694" w:rsidRPr="00BE4694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https://doi.org/10.1038/s41467-020-18240-y</w:t>
      </w:r>
    </w:p>
    <w:p w14:paraId="6264D4AC" w14:textId="149E92B7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proofErr w:type="spellStart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Perochon</w:t>
      </w:r>
      <w:proofErr w:type="spellEnd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, A., Kahla, A., Vranić, M., Jia, J., Malla, K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B., Craze, M., Wallington, E., 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Doohan, F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M. (2019a)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A wheat NAC interacts with an orphan protein and enhances resistance to Fusarium head blight disease. 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Plant Biotechnol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ogy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 xml:space="preserve"> J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ournal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, 17(10),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1892-1904.</w:t>
      </w:r>
      <w:r w:rsidR="00BE4694" w:rsidRPr="00BE4694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https://doi.org/10.1111/pbi.13105</w:t>
      </w:r>
    </w:p>
    <w:p w14:paraId="513FB661" w14:textId="3C38D0D2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proofErr w:type="spellStart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Perochon</w:t>
      </w:r>
      <w:proofErr w:type="spellEnd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, A., Váry, Z., Malla, K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B., Halford, N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G., Paul, M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J., 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Doohan, F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M. (2019b)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The wheat SnRK1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</w:rPr>
        <w:t>α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family and its contribution to Fusarium toxin tolerance. </w:t>
      </w:r>
      <w:r w:rsidRPr="00965477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Plant Science, 288,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110217.</w:t>
      </w:r>
      <w:r w:rsidR="00BE4694" w:rsidRPr="00BE4694">
        <w:t xml:space="preserve"> </w:t>
      </w:r>
      <w:r w:rsidR="00BE4694" w:rsidRPr="00BE4694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https://doi.org/10.1016/j.plantsci.2019.110217</w:t>
      </w:r>
    </w:p>
    <w:p w14:paraId="144496A9" w14:textId="440FF0A9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Walter, S., Kahla, A., Arunachalam, C., </w:t>
      </w:r>
      <w:proofErr w:type="spellStart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Perochon</w:t>
      </w:r>
      <w:proofErr w:type="spellEnd"/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, A., Khan, M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R., Scofield, S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R., 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Doohan, F.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M. (2015)</w:t>
      </w:r>
      <w:r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A wheat ABC transporter contributes to both grain formation and mycotoxin tolerance. </w:t>
      </w:r>
      <w:r w:rsidRPr="00965477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experimental botany</w:t>
      </w:r>
      <w:r w:rsidRPr="0096547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65477">
        <w:rPr>
          <w:rFonts w:ascii="Times New Roman" w:hAnsi="Times New Roman" w:cs="Times New Roman"/>
          <w:i/>
          <w:iCs/>
          <w:sz w:val="24"/>
          <w:szCs w:val="24"/>
          <w:lang w:val="en-GB"/>
        </w:rPr>
        <w:t>66</w:t>
      </w:r>
      <w:r w:rsidRPr="00965477">
        <w:rPr>
          <w:rFonts w:ascii="Times New Roman" w:hAnsi="Times New Roman" w:cs="Times New Roman"/>
          <w:sz w:val="24"/>
          <w:szCs w:val="24"/>
          <w:lang w:val="en-GB"/>
        </w:rPr>
        <w:t>(9), 2583-2593.</w:t>
      </w:r>
      <w:r w:rsidRPr="00965477">
        <w:rPr>
          <w:lang w:val="en-GB"/>
        </w:rPr>
        <w:t xml:space="preserve"> </w:t>
      </w:r>
      <w:r w:rsidRPr="00965477">
        <w:rPr>
          <w:rFonts w:ascii="Times New Roman" w:hAnsi="Times New Roman" w:cs="Times New Roman"/>
          <w:sz w:val="24"/>
          <w:szCs w:val="24"/>
          <w:lang w:val="en-GB"/>
        </w:rPr>
        <w:t>https://doi.org/10.1093/jxb/erv048</w:t>
      </w:r>
    </w:p>
    <w:p w14:paraId="265488B2" w14:textId="0E413F7A" w:rsidR="00965477" w:rsidRPr="00965477" w:rsidRDefault="00965477" w:rsidP="009654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</w:pP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Wang, G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P., Hou, W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Q., Zhang, L., Wu, H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Y., Zhao, L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F., Du, X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Y., Xin, M., Li, A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F., Wang, H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W., 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&amp;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Kong, L.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R. (2016)</w:t>
      </w:r>
      <w:r w:rsid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.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Functional analysis of a wheat pleiotropic drug resistance gene involved in Fusarium head blight resistance. </w:t>
      </w:r>
      <w:r w:rsidRPr="007E58BE">
        <w:rPr>
          <w:rFonts w:ascii="Times New Roman" w:eastAsia="Aptos" w:hAnsi="Times New Roman" w:cs="Times New Roman"/>
          <w:i/>
          <w:iCs/>
          <w:color w:val="000000"/>
          <w:sz w:val="24"/>
          <w:szCs w:val="24"/>
          <w:lang w:val="en-GB"/>
        </w:rPr>
        <w:t>Journal of integrative agriculture, 15(10),</w:t>
      </w:r>
      <w:r w:rsidRPr="00965477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 xml:space="preserve"> 2215-2227.</w:t>
      </w:r>
      <w:r w:rsidR="007E58BE" w:rsidRPr="007E58BE">
        <w:t xml:space="preserve"> </w:t>
      </w:r>
      <w:r w:rsidR="007E58BE" w:rsidRPr="007E58BE">
        <w:rPr>
          <w:rFonts w:ascii="Times New Roman" w:eastAsia="Aptos" w:hAnsi="Times New Roman" w:cs="Times New Roman"/>
          <w:color w:val="000000"/>
          <w:sz w:val="24"/>
          <w:szCs w:val="24"/>
          <w:lang w:val="en-GB"/>
        </w:rPr>
        <w:t>https://doi.org/10.1016/S2095-3119(16)61362-X</w:t>
      </w:r>
    </w:p>
    <w:p w14:paraId="140CCA17" w14:textId="3D3B84D3" w:rsidR="00965477" w:rsidRPr="00965477" w:rsidRDefault="00965477" w:rsidP="0096547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Wang, H., Sun, S., Ge, W., Zhao, L., Hou, B., Wang, K., </w:t>
      </w:r>
      <w:proofErr w:type="spellStart"/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>Lyu</w:t>
      </w:r>
      <w:proofErr w:type="spellEnd"/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Z., Chen, L., Xu, S., Guo, J., Li, M., Su, P., Li, X., Wang, G., Bo, C., Fang, X., Zhuang, W., Cheng, X., Wu, J., Dong, L., Chen, W., Li, W., Xiao, G., Zhao, J., </w:t>
      </w:r>
      <w:proofErr w:type="spellStart"/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>Hao</w:t>
      </w:r>
      <w:proofErr w:type="spellEnd"/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Y., Xu, Y., Gao, Y., Liu, W., Liu, Y., Yin, H., Li, J., Li, X., Zhao, Y., Wang, X., Ni, F., Ma, X., Li, A., Xu, S. S., Bai, G., </w:t>
      </w:r>
      <w:proofErr w:type="spellStart"/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>Nevo</w:t>
      </w:r>
      <w:proofErr w:type="spellEnd"/>
      <w:r w:rsidRPr="00965477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E., Gao, C., Ohm, H., &amp; Kong, L. (2020). </w:t>
      </w:r>
      <w:r w:rsidRPr="009654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rizontal gene transfer of </w:t>
      </w:r>
      <w:r w:rsidRPr="0096547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Fhb7 </w:t>
      </w:r>
      <w:r w:rsidRPr="009654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rom fungus underlies </w:t>
      </w:r>
      <w:r w:rsidRPr="0096547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Fusarium </w:t>
      </w:r>
      <w:r w:rsidRPr="009654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ad blight resistance in wheat. </w:t>
      </w:r>
      <w:r w:rsidRPr="00965477">
        <w:rPr>
          <w:rFonts w:ascii="Times New Roman" w:eastAsia="Times New Roman" w:hAnsi="Times New Roman" w:cs="Times New Roman"/>
          <w:i/>
          <w:iCs/>
          <w:sz w:val="24"/>
          <w:szCs w:val="24"/>
        </w:rPr>
        <w:t>Science, 368,</w:t>
      </w:r>
      <w:r w:rsidRPr="00965477">
        <w:rPr>
          <w:rFonts w:ascii="Times New Roman" w:eastAsia="Times New Roman" w:hAnsi="Times New Roman" w:cs="Times New Roman"/>
          <w:sz w:val="24"/>
          <w:szCs w:val="24"/>
        </w:rPr>
        <w:t xml:space="preserve"> eaba5435. </w:t>
      </w:r>
      <w:hyperlink r:id="rId4" w:history="1">
        <w:r w:rsidRPr="00965477">
          <w:rPr>
            <w:rFonts w:ascii="Times New Roman" w:eastAsia="Times New Roman" w:hAnsi="Times New Roman" w:cs="Times New Roman"/>
            <w:sz w:val="24"/>
            <w:szCs w:val="24"/>
          </w:rPr>
          <w:t>https://doi.org/10.1126/science.aba5435</w:t>
        </w:r>
      </w:hyperlink>
    </w:p>
    <w:sectPr w:rsidR="00965477" w:rsidRPr="00965477" w:rsidSect="00930C1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1BC"/>
    <w:rsid w:val="00167C19"/>
    <w:rsid w:val="001C105B"/>
    <w:rsid w:val="001E5ECE"/>
    <w:rsid w:val="002B2CB4"/>
    <w:rsid w:val="003941BC"/>
    <w:rsid w:val="00485729"/>
    <w:rsid w:val="004D0E19"/>
    <w:rsid w:val="006C5189"/>
    <w:rsid w:val="007A2329"/>
    <w:rsid w:val="007E58BE"/>
    <w:rsid w:val="00930C18"/>
    <w:rsid w:val="00965477"/>
    <w:rsid w:val="00B64F3A"/>
    <w:rsid w:val="00BE4694"/>
    <w:rsid w:val="00FA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EF846"/>
  <w15:chartTrackingRefBased/>
  <w15:docId w15:val="{D23B57EE-786B-4435-BB97-72A3EBB8F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41BC"/>
  </w:style>
  <w:style w:type="paragraph" w:styleId="Titolo1">
    <w:name w:val="heading 1"/>
    <w:basedOn w:val="Normale"/>
    <w:next w:val="Normale"/>
    <w:link w:val="Titolo1Carattere"/>
    <w:uiPriority w:val="9"/>
    <w:qFormat/>
    <w:rsid w:val="00394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4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4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4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4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4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4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4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4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4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4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4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41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41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41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41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41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41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4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94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4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4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4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41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41B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941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4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41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41BC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7A23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26/science.aba543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Cattivelli (CREA-GB)</dc:creator>
  <cp:keywords/>
  <dc:description/>
  <cp:lastModifiedBy>Anna Maria Mastrangelo (CREA-CI)</cp:lastModifiedBy>
  <cp:revision>10</cp:revision>
  <dcterms:created xsi:type="dcterms:W3CDTF">2024-04-15T15:12:00Z</dcterms:created>
  <dcterms:modified xsi:type="dcterms:W3CDTF">2024-07-22T12:12:00Z</dcterms:modified>
</cp:coreProperties>
</file>